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CBE0E" w14:textId="77777777" w:rsidR="003542DE" w:rsidRDefault="003542DE" w:rsidP="003542DE">
      <w:pPr>
        <w:suppressLineNumbers/>
        <w:spacing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4 Table. Calculated Antibiotic Impact on BV-associated bacteria (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nAB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900"/>
        <w:gridCol w:w="900"/>
        <w:gridCol w:w="1989"/>
        <w:gridCol w:w="1795"/>
        <w:gridCol w:w="1383"/>
      </w:tblGrid>
      <w:tr w:rsidR="003542DE" w:rsidRPr="00950ACC" w14:paraId="1F0DD575" w14:textId="77777777" w:rsidTr="00A12E2E">
        <w:trPr>
          <w:trHeight w:val="320"/>
        </w:trPr>
        <w:tc>
          <w:tcPr>
            <w:tcW w:w="8480" w:type="dxa"/>
            <w:gridSpan w:val="6"/>
            <w:noWrap/>
            <w:hideMark/>
          </w:tcPr>
          <w:p w14:paraId="77840702" w14:textId="77777777" w:rsidR="003542DE" w:rsidRPr="00950ACC" w:rsidRDefault="003542DE" w:rsidP="00A12E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0ACC">
              <w:rPr>
                <w:rFonts w:ascii="Arial" w:hAnsi="Arial" w:cs="Arial"/>
                <w:b/>
                <w:bCs/>
                <w:sz w:val="20"/>
                <w:szCs w:val="20"/>
              </w:rPr>
              <w:t>Calculated Decay Rate (d</w:t>
            </w:r>
            <w:r w:rsidRPr="00950AC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950AC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542DE" w:rsidRPr="00950ACC" w14:paraId="1A6D4A76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70C2BB8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50A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. vaginalis</w:t>
            </w:r>
          </w:p>
        </w:tc>
        <w:tc>
          <w:tcPr>
            <w:tcW w:w="900" w:type="dxa"/>
            <w:noWrap/>
            <w:hideMark/>
          </w:tcPr>
          <w:p w14:paraId="79A1E61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0ACC">
              <w:rPr>
                <w:rFonts w:ascii="Arial" w:hAnsi="Arial" w:cs="Arial"/>
                <w:b/>
                <w:bCs/>
                <w:sz w:val="20"/>
                <w:szCs w:val="20"/>
              </w:rPr>
              <w:t>BVAB2</w:t>
            </w:r>
          </w:p>
        </w:tc>
        <w:tc>
          <w:tcPr>
            <w:tcW w:w="900" w:type="dxa"/>
            <w:noWrap/>
            <w:hideMark/>
          </w:tcPr>
          <w:p w14:paraId="5304E07D" w14:textId="77777777" w:rsidR="003542DE" w:rsidRPr="00950ACC" w:rsidRDefault="003542DE" w:rsidP="00A12E2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0ACC">
              <w:rPr>
                <w:rFonts w:ascii="Arial" w:hAnsi="Arial" w:cs="Arial"/>
                <w:b/>
                <w:bCs/>
                <w:sz w:val="20"/>
                <w:szCs w:val="20"/>
              </w:rPr>
              <w:t>BVAB1</w:t>
            </w:r>
          </w:p>
        </w:tc>
        <w:tc>
          <w:tcPr>
            <w:tcW w:w="1989" w:type="dxa"/>
            <w:noWrap/>
            <w:hideMark/>
          </w:tcPr>
          <w:p w14:paraId="7D24F70B" w14:textId="77777777" w:rsidR="003542DE" w:rsidRPr="00950ACC" w:rsidRDefault="003542DE" w:rsidP="00A12E2E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50A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neathia</w:t>
            </w:r>
            <w:proofErr w:type="spellEnd"/>
            <w:r w:rsidRPr="00950A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/</w:t>
            </w:r>
            <w:proofErr w:type="spellStart"/>
            <w:r w:rsidRPr="00950A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epto</w:t>
            </w:r>
            <w:proofErr w:type="spellEnd"/>
          </w:p>
        </w:tc>
        <w:tc>
          <w:tcPr>
            <w:tcW w:w="1795" w:type="dxa"/>
            <w:noWrap/>
            <w:hideMark/>
          </w:tcPr>
          <w:p w14:paraId="0E2666D2" w14:textId="77777777" w:rsidR="003542DE" w:rsidRPr="00950ACC" w:rsidRDefault="003542DE" w:rsidP="00A12E2E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50A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383" w:type="dxa"/>
            <w:noWrap/>
            <w:hideMark/>
          </w:tcPr>
          <w:p w14:paraId="724349A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50A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950A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ginae</w:t>
            </w:r>
            <w:proofErr w:type="spellEnd"/>
          </w:p>
        </w:tc>
      </w:tr>
      <w:tr w:rsidR="003542DE" w:rsidRPr="00950ACC" w14:paraId="048CF4E1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6DCE4CB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900" w:type="dxa"/>
            <w:noWrap/>
            <w:hideMark/>
          </w:tcPr>
          <w:p w14:paraId="1E62A729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4.61</w:t>
            </w:r>
          </w:p>
        </w:tc>
        <w:tc>
          <w:tcPr>
            <w:tcW w:w="900" w:type="dxa"/>
            <w:noWrap/>
            <w:hideMark/>
          </w:tcPr>
          <w:p w14:paraId="49B381DF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1989" w:type="dxa"/>
            <w:noWrap/>
            <w:hideMark/>
          </w:tcPr>
          <w:p w14:paraId="068A27C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5.04</w:t>
            </w:r>
          </w:p>
        </w:tc>
        <w:tc>
          <w:tcPr>
            <w:tcW w:w="1795" w:type="dxa"/>
            <w:noWrap/>
            <w:hideMark/>
          </w:tcPr>
          <w:p w14:paraId="7D248FA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1383" w:type="dxa"/>
            <w:noWrap/>
            <w:hideMark/>
          </w:tcPr>
          <w:p w14:paraId="7EA7C06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</w:tr>
      <w:tr w:rsidR="003542DE" w:rsidRPr="00950ACC" w14:paraId="2CCA52E4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2E9B1DE7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900" w:type="dxa"/>
            <w:noWrap/>
            <w:hideMark/>
          </w:tcPr>
          <w:p w14:paraId="0FD6E94F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noWrap/>
            <w:hideMark/>
          </w:tcPr>
          <w:p w14:paraId="42C12CA1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989" w:type="dxa"/>
            <w:noWrap/>
            <w:hideMark/>
          </w:tcPr>
          <w:p w14:paraId="07D9E76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1795" w:type="dxa"/>
            <w:noWrap/>
            <w:hideMark/>
          </w:tcPr>
          <w:p w14:paraId="4D8FBFE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1383" w:type="dxa"/>
            <w:noWrap/>
            <w:hideMark/>
          </w:tcPr>
          <w:p w14:paraId="1EC2A89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</w:tr>
      <w:tr w:rsidR="003542DE" w:rsidRPr="00950ACC" w14:paraId="4ED0DF11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68DACAD8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900" w:type="dxa"/>
            <w:noWrap/>
            <w:hideMark/>
          </w:tcPr>
          <w:p w14:paraId="2CA4AE64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noWrap/>
            <w:hideMark/>
          </w:tcPr>
          <w:p w14:paraId="44C2F7B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989" w:type="dxa"/>
            <w:noWrap/>
            <w:hideMark/>
          </w:tcPr>
          <w:p w14:paraId="06A5E29A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795" w:type="dxa"/>
            <w:noWrap/>
            <w:hideMark/>
          </w:tcPr>
          <w:p w14:paraId="24F2ED7D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383" w:type="dxa"/>
            <w:noWrap/>
            <w:hideMark/>
          </w:tcPr>
          <w:p w14:paraId="168D891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</w:tr>
      <w:tr w:rsidR="003542DE" w:rsidRPr="00950ACC" w14:paraId="486E1EF3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3E0A735B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900" w:type="dxa"/>
            <w:noWrap/>
            <w:hideMark/>
          </w:tcPr>
          <w:p w14:paraId="31F83E47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noWrap/>
            <w:hideMark/>
          </w:tcPr>
          <w:p w14:paraId="1B7A09EE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989" w:type="dxa"/>
            <w:noWrap/>
            <w:hideMark/>
          </w:tcPr>
          <w:p w14:paraId="33DBA4A9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795" w:type="dxa"/>
            <w:noWrap/>
            <w:hideMark/>
          </w:tcPr>
          <w:p w14:paraId="0C48BFE3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383" w:type="dxa"/>
            <w:noWrap/>
            <w:hideMark/>
          </w:tcPr>
          <w:p w14:paraId="5DF62EC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</w:tr>
      <w:tr w:rsidR="003542DE" w:rsidRPr="00950ACC" w14:paraId="717FEE6A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43A63E1F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900" w:type="dxa"/>
            <w:noWrap/>
            <w:hideMark/>
          </w:tcPr>
          <w:p w14:paraId="5BAA100A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noWrap/>
            <w:hideMark/>
          </w:tcPr>
          <w:p w14:paraId="2636353D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noWrap/>
            <w:hideMark/>
          </w:tcPr>
          <w:p w14:paraId="08A52454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795" w:type="dxa"/>
            <w:noWrap/>
            <w:hideMark/>
          </w:tcPr>
          <w:p w14:paraId="426F62B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383" w:type="dxa"/>
            <w:noWrap/>
            <w:hideMark/>
          </w:tcPr>
          <w:p w14:paraId="462AC2C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</w:tr>
      <w:tr w:rsidR="003542DE" w:rsidRPr="00950ACC" w14:paraId="70359E8E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53EA3E5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900" w:type="dxa"/>
            <w:noWrap/>
            <w:hideMark/>
          </w:tcPr>
          <w:p w14:paraId="5C663D63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900" w:type="dxa"/>
            <w:noWrap/>
            <w:hideMark/>
          </w:tcPr>
          <w:p w14:paraId="594DD821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noWrap/>
            <w:hideMark/>
          </w:tcPr>
          <w:p w14:paraId="1A6949AD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795" w:type="dxa"/>
            <w:noWrap/>
            <w:hideMark/>
          </w:tcPr>
          <w:p w14:paraId="543C2399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383" w:type="dxa"/>
            <w:noWrap/>
            <w:hideMark/>
          </w:tcPr>
          <w:p w14:paraId="222E95CD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</w:tr>
      <w:tr w:rsidR="003542DE" w:rsidRPr="00950ACC" w14:paraId="17642412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5410998F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900" w:type="dxa"/>
            <w:noWrap/>
            <w:hideMark/>
          </w:tcPr>
          <w:p w14:paraId="1BDFD30D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noWrap/>
            <w:hideMark/>
          </w:tcPr>
          <w:p w14:paraId="74B053DD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noWrap/>
            <w:hideMark/>
          </w:tcPr>
          <w:p w14:paraId="2B8E43B1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795" w:type="dxa"/>
            <w:noWrap/>
            <w:hideMark/>
          </w:tcPr>
          <w:p w14:paraId="0BC7A144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383" w:type="dxa"/>
            <w:noWrap/>
            <w:hideMark/>
          </w:tcPr>
          <w:p w14:paraId="04825784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3542DE" w:rsidRPr="00950ACC" w14:paraId="3D649196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77C87418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noWrap/>
            <w:hideMark/>
          </w:tcPr>
          <w:p w14:paraId="601AA757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92A0B9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noWrap/>
            <w:hideMark/>
          </w:tcPr>
          <w:p w14:paraId="092CDD89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795" w:type="dxa"/>
            <w:noWrap/>
            <w:hideMark/>
          </w:tcPr>
          <w:p w14:paraId="193B7BDB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383" w:type="dxa"/>
            <w:noWrap/>
            <w:hideMark/>
          </w:tcPr>
          <w:p w14:paraId="1A0B450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3542DE" w:rsidRPr="00950ACC" w14:paraId="0B7EDA32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5631F21F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noWrap/>
            <w:hideMark/>
          </w:tcPr>
          <w:p w14:paraId="552265CE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3A861CF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noWrap/>
            <w:hideMark/>
          </w:tcPr>
          <w:p w14:paraId="0DBD111A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795" w:type="dxa"/>
            <w:noWrap/>
            <w:hideMark/>
          </w:tcPr>
          <w:p w14:paraId="2945D030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76508EB0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3542DE" w:rsidRPr="00950ACC" w14:paraId="67A20659" w14:textId="77777777" w:rsidTr="00A12E2E">
        <w:trPr>
          <w:trHeight w:val="320"/>
        </w:trPr>
        <w:tc>
          <w:tcPr>
            <w:tcW w:w="1513" w:type="dxa"/>
            <w:noWrap/>
            <w:hideMark/>
          </w:tcPr>
          <w:p w14:paraId="1C856524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noWrap/>
            <w:hideMark/>
          </w:tcPr>
          <w:p w14:paraId="4485D9AA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DFC2274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  <w:noWrap/>
            <w:hideMark/>
          </w:tcPr>
          <w:p w14:paraId="2CC291DC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795" w:type="dxa"/>
            <w:noWrap/>
            <w:hideMark/>
          </w:tcPr>
          <w:p w14:paraId="3F6276F8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3F7ADDF6" w14:textId="77777777" w:rsidR="003542DE" w:rsidRPr="00950ACC" w:rsidRDefault="003542DE" w:rsidP="00A12E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50ACC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</w:tbl>
    <w:p w14:paraId="4B2451CF" w14:textId="7398CDF7" w:rsidR="009520BF" w:rsidRDefault="009520BF"/>
    <w:sectPr w:rsidR="009520BF" w:rsidSect="006C0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13316"/>
    <w:multiLevelType w:val="multilevel"/>
    <w:tmpl w:val="45A092EE"/>
    <w:lvl w:ilvl="0">
      <w:start w:val="1"/>
      <w:numFmt w:val="decimal"/>
      <w:pStyle w:val="AppendixHeadingKaty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84886"/>
    <w:multiLevelType w:val="hybridMultilevel"/>
    <w:tmpl w:val="1520F228"/>
    <w:lvl w:ilvl="0" w:tplc="3F146210">
      <w:start w:val="1"/>
      <w:numFmt w:val="upperLetter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787698">
    <w:abstractNumId w:val="1"/>
  </w:num>
  <w:num w:numId="2" w16cid:durableId="498543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DE"/>
    <w:rsid w:val="000E278D"/>
    <w:rsid w:val="002C2131"/>
    <w:rsid w:val="003346F2"/>
    <w:rsid w:val="003542DE"/>
    <w:rsid w:val="00367897"/>
    <w:rsid w:val="004053CF"/>
    <w:rsid w:val="00433B29"/>
    <w:rsid w:val="004A796B"/>
    <w:rsid w:val="006C0452"/>
    <w:rsid w:val="006F3AD8"/>
    <w:rsid w:val="00747EB7"/>
    <w:rsid w:val="009520BF"/>
    <w:rsid w:val="009F19CB"/>
    <w:rsid w:val="00AA2E37"/>
    <w:rsid w:val="00B97D2D"/>
    <w:rsid w:val="00D039E0"/>
    <w:rsid w:val="00E5382C"/>
    <w:rsid w:val="00EB5C42"/>
    <w:rsid w:val="00FA7797"/>
    <w:rsid w:val="00FE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3BA7F"/>
  <w15:chartTrackingRefBased/>
  <w15:docId w15:val="{30DFC2F8-634A-444D-8F7A-D6D645810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2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9C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ingKaty">
    <w:name w:val="Appendix Heading Katy"/>
    <w:basedOn w:val="Heading1"/>
    <w:link w:val="AppendixHeadingKatyChar"/>
    <w:qFormat/>
    <w:rsid w:val="009F19CB"/>
    <w:pPr>
      <w:keepNext w:val="0"/>
      <w:keepLines w:val="0"/>
      <w:pageBreakBefore/>
      <w:numPr>
        <w:numId w:val="2"/>
      </w:numPr>
      <w:spacing w:before="1440"/>
      <w:jc w:val="center"/>
    </w:pPr>
    <w:rPr>
      <w:rFonts w:ascii="Times New Roman" w:eastAsia="Yu Gothic Light" w:hAnsi="Times New Roman" w:cs="Times New Roman"/>
      <w:b/>
      <w:color w:val="000000"/>
      <w:sz w:val="24"/>
    </w:rPr>
  </w:style>
  <w:style w:type="character" w:customStyle="1" w:styleId="AppendixHeadingKatyChar">
    <w:name w:val="Appendix Heading Katy Char"/>
    <w:basedOn w:val="Heading1Char"/>
    <w:link w:val="AppendixHeadingKaty"/>
    <w:rsid w:val="009F19CB"/>
    <w:rPr>
      <w:rFonts w:ascii="Times New Roman" w:eastAsia="Yu Gothic Light" w:hAnsi="Times New Roman" w:cs="Times New Roman"/>
      <w:b/>
      <w:color w:val="0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F1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542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ee</dc:creator>
  <cp:keywords/>
  <dc:description/>
  <cp:lastModifiedBy>Christina Lee</cp:lastModifiedBy>
  <cp:revision>2</cp:revision>
  <dcterms:created xsi:type="dcterms:W3CDTF">2023-07-01T00:22:00Z</dcterms:created>
  <dcterms:modified xsi:type="dcterms:W3CDTF">2023-07-01T01:14:00Z</dcterms:modified>
</cp:coreProperties>
</file>